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66" w:type="dxa"/>
        <w:tblLayout w:type="fixed"/>
        <w:tblLook w:val="04A0" w:firstRow="1" w:lastRow="0" w:firstColumn="1" w:lastColumn="0" w:noHBand="0" w:noVBand="1"/>
      </w:tblPr>
      <w:tblGrid>
        <w:gridCol w:w="2501"/>
        <w:gridCol w:w="1147"/>
        <w:gridCol w:w="1212"/>
        <w:gridCol w:w="1253"/>
        <w:gridCol w:w="1146"/>
        <w:gridCol w:w="1207"/>
      </w:tblGrid>
      <w:tr w:rsidR="00912F5F" w:rsidRPr="00912F5F" w:rsidTr="00912F5F">
        <w:trPr>
          <w:trHeight w:val="740"/>
        </w:trPr>
        <w:tc>
          <w:tcPr>
            <w:tcW w:w="25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Recovery Outcome in Study II</w:t>
            </w:r>
          </w:p>
        </w:tc>
        <w:tc>
          <w:tcPr>
            <w:tcW w:w="114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ood Function</w:t>
            </w:r>
          </w:p>
        </w:tc>
        <w:tc>
          <w:tcPr>
            <w:tcW w:w="12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tress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istress</w:t>
            </w:r>
          </w:p>
        </w:tc>
        <w:tc>
          <w:tcPr>
            <w:tcW w:w="11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Life Essentials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ymptoms</w:t>
            </w:r>
          </w:p>
        </w:tc>
      </w:tr>
      <w:tr w:rsidR="00912F5F" w:rsidRPr="00912F5F" w:rsidTr="00912F5F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ood Func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12F5F" w:rsidRPr="00912F5F" w:rsidTr="00912F5F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tres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12F5F" w:rsidRPr="00912F5F" w:rsidTr="00912F5F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istres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64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72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12F5F" w:rsidRPr="00912F5F" w:rsidTr="00912F5F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Life Essential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44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1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912F5F" w:rsidRPr="00912F5F" w:rsidTr="00912F5F">
        <w:trPr>
          <w:trHeight w:val="320"/>
        </w:trPr>
        <w:tc>
          <w:tcPr>
            <w:tcW w:w="25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ymptom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6**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01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5F" w:rsidRPr="00912F5F" w:rsidRDefault="00912F5F" w:rsidP="00912F5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12F5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</w:tr>
    </w:tbl>
    <w:p w:rsidR="00960007" w:rsidRDefault="00960007" w:rsidP="00912F5F">
      <w:pPr>
        <w:pStyle w:val="Caption"/>
      </w:pPr>
      <w:bookmarkStart w:id="0" w:name="_GoBack"/>
      <w:bookmarkEnd w:id="0"/>
    </w:p>
    <w:sectPr w:rsidR="009600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F5F"/>
    <w:rsid w:val="002B0617"/>
    <w:rsid w:val="00454152"/>
    <w:rsid w:val="005D37F9"/>
    <w:rsid w:val="0064355B"/>
    <w:rsid w:val="00752B11"/>
    <w:rsid w:val="00851480"/>
    <w:rsid w:val="00912F5F"/>
    <w:rsid w:val="00960007"/>
    <w:rsid w:val="00A7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EA333-27CB-4107-8588-BDE434A0F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F5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pei ma</dc:creator>
  <cp:keywords/>
  <dc:description/>
  <cp:lastModifiedBy>Xinpei ma</cp:lastModifiedBy>
  <cp:revision>1</cp:revision>
  <dcterms:created xsi:type="dcterms:W3CDTF">2015-07-05T03:30:00Z</dcterms:created>
  <dcterms:modified xsi:type="dcterms:W3CDTF">2015-07-05T03:31:00Z</dcterms:modified>
</cp:coreProperties>
</file>